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32F" w:rsidRPr="00581B64" w:rsidRDefault="00C0632F" w:rsidP="004509FE">
      <w:pPr>
        <w:pStyle w:val="Heading2"/>
        <w:spacing w:line="480" w:lineRule="auto"/>
        <w:jc w:val="center"/>
        <w:rPr>
          <w:rFonts w:ascii="Times New Roman" w:hAnsi="Times New Roman"/>
          <w:b/>
          <w:bCs w:val="0"/>
          <w:sz w:val="24"/>
          <w:szCs w:val="24"/>
        </w:rPr>
      </w:pPr>
      <w:r w:rsidRPr="00581B64">
        <w:rPr>
          <w:rFonts w:ascii="Times New Roman" w:hAnsi="Times New Roman"/>
          <w:b/>
          <w:bCs w:val="0"/>
          <w:sz w:val="24"/>
          <w:szCs w:val="24"/>
        </w:rPr>
        <w:t xml:space="preserve">Table </w:t>
      </w:r>
      <w:proofErr w:type="gramStart"/>
      <w:r w:rsidRPr="00581B64">
        <w:rPr>
          <w:rFonts w:ascii="Times New Roman" w:hAnsi="Times New Roman"/>
          <w:b/>
          <w:bCs w:val="0"/>
          <w:sz w:val="24"/>
          <w:szCs w:val="24"/>
        </w:rPr>
        <w:t xml:space="preserve">S1 </w:t>
      </w:r>
      <w:r w:rsidR="00AC4BAB">
        <w:rPr>
          <w:rFonts w:ascii="Times New Roman" w:hAnsi="Times New Roman"/>
          <w:b/>
          <w:bCs w:val="0"/>
          <w:sz w:val="24"/>
          <w:szCs w:val="24"/>
        </w:rPr>
        <w:t xml:space="preserve"> </w:t>
      </w:r>
      <w:r w:rsidRPr="00581B64">
        <w:rPr>
          <w:rFonts w:ascii="Times New Roman" w:hAnsi="Times New Roman"/>
          <w:b/>
          <w:bCs w:val="0"/>
          <w:iCs/>
          <w:color w:val="000000"/>
          <w:sz w:val="24"/>
          <w:szCs w:val="24"/>
        </w:rPr>
        <w:t>List</w:t>
      </w:r>
      <w:proofErr w:type="gramEnd"/>
      <w:r w:rsidRPr="00581B64">
        <w:rPr>
          <w:rFonts w:ascii="Times New Roman" w:hAnsi="Times New Roman"/>
          <w:b/>
          <w:bCs w:val="0"/>
          <w:iCs/>
          <w:color w:val="000000"/>
          <w:sz w:val="24"/>
          <w:szCs w:val="24"/>
        </w:rPr>
        <w:t xml:space="preserve"> of prim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5"/>
        <w:gridCol w:w="1537"/>
        <w:gridCol w:w="3818"/>
        <w:gridCol w:w="2122"/>
      </w:tblGrid>
      <w:tr w:rsidR="00C0632F" w:rsidRPr="00581B64" w:rsidTr="00D35FD6">
        <w:trPr>
          <w:trHeight w:val="337"/>
        </w:trPr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Serial number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Primer name</w:t>
            </w:r>
          </w:p>
        </w:tc>
        <w:tc>
          <w:tcPr>
            <w:tcW w:w="2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Primer sequence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Purpose</w:t>
            </w:r>
          </w:p>
        </w:tc>
      </w:tr>
      <w:tr w:rsidR="00C0632F" w:rsidRPr="00581B64" w:rsidTr="00D35FD6">
        <w:trPr>
          <w:trHeight w:val="337"/>
        </w:trPr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 xml:space="preserve">GmMATEL-1 </w:t>
            </w:r>
          </w:p>
        </w:tc>
        <w:tc>
          <w:tcPr>
            <w:tcW w:w="2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´ATGTTTATCTTTCGTGC3´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i/>
                <w:sz w:val="15"/>
                <w:szCs w:val="15"/>
              </w:rPr>
              <w:t>GsMATE</w:t>
            </w:r>
            <w:proofErr w:type="spellEnd"/>
            <w:r w:rsidRPr="00581B64">
              <w:rPr>
                <w:rFonts w:ascii="Times New Roman" w:hAnsi="Times New Roman"/>
                <w:iCs/>
                <w:sz w:val="15"/>
                <w:szCs w:val="15"/>
              </w:rPr>
              <w:t xml:space="preserve"> cloning</w:t>
            </w:r>
          </w:p>
        </w:tc>
      </w:tr>
      <w:tr w:rsidR="00C0632F" w:rsidRPr="00581B64" w:rsidTr="00D35FD6">
        <w:trPr>
          <w:trHeight w:val="337"/>
        </w:trPr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GmMATEL-2</w:t>
            </w:r>
          </w:p>
        </w:tc>
        <w:tc>
          <w:tcPr>
            <w:tcW w:w="2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´ACCCACAAAGGGAGCA3´</w:t>
            </w:r>
          </w:p>
        </w:tc>
        <w:tc>
          <w:tcPr>
            <w:tcW w:w="124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337"/>
        </w:trPr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pZeroback</w:t>
            </w:r>
            <w:proofErr w:type="spellEnd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 xml:space="preserve">/Blunt-F 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CGACTCACTATAGGGAGAGCGGC3'</w:t>
            </w:r>
          </w:p>
        </w:tc>
        <w:tc>
          <w:tcPr>
            <w:tcW w:w="1245" w:type="pct"/>
            <w:vMerge w:val="restart"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iCs/>
                <w:sz w:val="15"/>
                <w:szCs w:val="15"/>
              </w:rPr>
              <w:t>GsMATE-</w:t>
            </w:r>
            <w:r w:rsidRPr="00581B64">
              <w:rPr>
                <w:rFonts w:ascii="Times New Roman" w:hAnsi="Times New Roman"/>
                <w:sz w:val="15"/>
                <w:szCs w:val="15"/>
              </w:rPr>
              <w:t>pZeroback</w:t>
            </w:r>
            <w:proofErr w:type="spellEnd"/>
          </w:p>
        </w:tc>
      </w:tr>
      <w:tr w:rsidR="00C0632F" w:rsidRPr="00581B64" w:rsidTr="00D35FD6">
        <w:trPr>
          <w:trHeight w:val="327"/>
        </w:trPr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pZeroback</w:t>
            </w:r>
            <w:proofErr w:type="spellEnd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/Blunt-R</w:t>
            </w:r>
          </w:p>
        </w:tc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AAGAACATCGATTTTCCATGGCAG3'</w:t>
            </w: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501"/>
        </w:trPr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MATELQ-1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'CG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  <w:u w:val="single"/>
              </w:rPr>
              <w:t>GGATCC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ATGATGCCCCTTTTGATGTTAT3'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iCs/>
                <w:sz w:val="15"/>
                <w:szCs w:val="15"/>
              </w:rPr>
              <w:t>GsMATE-</w:t>
            </w:r>
            <w:r w:rsidRPr="00581B64">
              <w:rPr>
                <w:rFonts w:ascii="Times New Roman" w:hAnsi="Times New Roman"/>
                <w:sz w:val="15"/>
                <w:szCs w:val="15"/>
              </w:rPr>
              <w:t>pCAMBIA1301</w:t>
            </w:r>
          </w:p>
        </w:tc>
      </w:tr>
      <w:tr w:rsidR="00C0632F" w:rsidRPr="00581B64" w:rsidTr="00D35FD6">
        <w:trPr>
          <w:trHeight w:val="247"/>
        </w:trPr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MATELQ-2</w:t>
            </w:r>
          </w:p>
        </w:tc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 GG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  <w:u w:val="single"/>
              </w:rPr>
              <w:t>GGTACC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CTAAAGCCCAACATTGTTTACC3'</w:t>
            </w: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337"/>
        </w:trPr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ACT3-F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GCACCACCGGAGAGAAAATA3'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581B64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Pr="00581B64">
              <w:rPr>
                <w:rFonts w:ascii="Times New Roman" w:hAnsi="Times New Roman"/>
                <w:sz w:val="15"/>
                <w:szCs w:val="15"/>
              </w:rPr>
              <w:t>-</w:t>
            </w:r>
            <w:r w:rsidR="00C0632F" w:rsidRPr="00581B64">
              <w:rPr>
                <w:rFonts w:ascii="Times New Roman" w:hAnsi="Times New Roman"/>
                <w:sz w:val="15"/>
                <w:szCs w:val="15"/>
              </w:rPr>
              <w:t>PCR</w:t>
            </w:r>
          </w:p>
        </w:tc>
      </w:tr>
      <w:tr w:rsidR="00C0632F" w:rsidRPr="00581B64" w:rsidTr="00D35FD6">
        <w:trPr>
          <w:trHeight w:val="327"/>
        </w:trPr>
        <w:tc>
          <w:tcPr>
            <w:tcW w:w="613" w:type="pct"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ACT3-R</w:t>
            </w:r>
          </w:p>
        </w:tc>
        <w:tc>
          <w:tcPr>
            <w:tcW w:w="2240" w:type="pct"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GTGCACAATTGATGGACCAG3'</w:t>
            </w:r>
          </w:p>
        </w:tc>
        <w:tc>
          <w:tcPr>
            <w:tcW w:w="1245" w:type="pct"/>
            <w:vMerge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327"/>
        </w:trPr>
        <w:tc>
          <w:tcPr>
            <w:tcW w:w="613" w:type="pct"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GsMATE</w:t>
            </w:r>
            <w:proofErr w:type="spellEnd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2240" w:type="pct"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 GGCATTGATGGGTTGAGTGG3'</w:t>
            </w:r>
          </w:p>
        </w:tc>
        <w:tc>
          <w:tcPr>
            <w:tcW w:w="1245" w:type="pct"/>
            <w:vMerge/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327"/>
        </w:trPr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GsMATE</w:t>
            </w:r>
            <w:proofErr w:type="spellEnd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 GGCTTGATTCTTGGGCTGG3'</w:t>
            </w: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501"/>
        </w:trPr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GMATES-1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GG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  <w:u w:val="single"/>
              </w:rPr>
              <w:t>GGTACC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ATGATGCCCCTTTTGATGTTAT3'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GsMATE-</w:t>
            </w:r>
            <w:r w:rsidRPr="00581B64">
              <w:rPr>
                <w:rFonts w:ascii="Times New Roman" w:hAnsi="Times New Roman"/>
                <w:sz w:val="15"/>
                <w:szCs w:val="15"/>
              </w:rPr>
              <w:t>pYL322-d1</w:t>
            </w:r>
          </w:p>
        </w:tc>
      </w:tr>
      <w:tr w:rsidR="00C0632F" w:rsidRPr="00581B64" w:rsidTr="00D35FD6">
        <w:trPr>
          <w:trHeight w:val="327"/>
        </w:trPr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GMATES-2</w:t>
            </w:r>
          </w:p>
        </w:tc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CG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  <w:u w:val="single"/>
              </w:rPr>
              <w:t>GGATCC</w:t>
            </w: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AAAGCCCAACATTGTTTACCTT3'</w:t>
            </w: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442"/>
        </w:trPr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hpt</w:t>
            </w:r>
            <w:proofErr w:type="spellEnd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pStyle w:val="1"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 ACTTCTACACAGCCATCGGTCC3'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 xml:space="preserve">Molecular identification for transgenic lines by </w:t>
            </w:r>
            <w:proofErr w:type="spellStart"/>
            <w:r w:rsidRPr="00581B64">
              <w:rPr>
                <w:rFonts w:ascii="Times New Roman" w:hAnsi="Times New Roman"/>
                <w:i/>
                <w:iCs/>
                <w:sz w:val="15"/>
                <w:szCs w:val="15"/>
              </w:rPr>
              <w:t>Hygromycin</w:t>
            </w:r>
            <w:proofErr w:type="spellEnd"/>
            <w:r w:rsidRPr="00581B64">
              <w:rPr>
                <w:rFonts w:ascii="Times New Roman" w:hAnsi="Times New Roman"/>
                <w:sz w:val="15"/>
                <w:szCs w:val="15"/>
              </w:rPr>
              <w:t xml:space="preserve"> gene</w:t>
            </w:r>
          </w:p>
        </w:tc>
      </w:tr>
      <w:tr w:rsidR="00C0632F" w:rsidRPr="00581B64" w:rsidTr="00D35FD6">
        <w:trPr>
          <w:trHeight w:val="431"/>
        </w:trPr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hpt</w:t>
            </w:r>
            <w:proofErr w:type="spellEnd"/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 AGCGAGAGCCTGACCTATTGC3'</w:t>
            </w: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0632F" w:rsidRPr="00581B64" w:rsidTr="00D35FD6">
        <w:trPr>
          <w:trHeight w:val="501"/>
        </w:trPr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At-TUB-1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tabs>
                <w:tab w:val="left" w:pos="396"/>
                <w:tab w:val="center" w:pos="4422"/>
                <w:tab w:val="left" w:pos="5494"/>
                <w:tab w:val="left" w:pos="5694"/>
              </w:tabs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ATCGATTCCGTTCTCGATGT3'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i/>
                <w:iCs/>
                <w:sz w:val="15"/>
                <w:szCs w:val="15"/>
              </w:rPr>
              <w:t>Tubulin</w:t>
            </w:r>
            <w:r w:rsidRPr="00581B64">
              <w:rPr>
                <w:rFonts w:ascii="Times New Roman" w:hAnsi="Times New Roman"/>
                <w:sz w:val="15"/>
                <w:szCs w:val="15"/>
              </w:rPr>
              <w:t xml:space="preserve"> for </w:t>
            </w:r>
            <w:proofErr w:type="spellStart"/>
            <w:r w:rsidR="00581B64" w:rsidRPr="00581B64">
              <w:rPr>
                <w:rFonts w:ascii="Times New Roman" w:hAnsi="Times New Roman"/>
                <w:sz w:val="15"/>
                <w:szCs w:val="15"/>
              </w:rPr>
              <w:t>qRT</w:t>
            </w:r>
            <w:proofErr w:type="spellEnd"/>
            <w:r w:rsidR="00581B64" w:rsidRPr="00581B64">
              <w:rPr>
                <w:rFonts w:ascii="Times New Roman" w:hAnsi="Times New Roman"/>
                <w:sz w:val="15"/>
                <w:szCs w:val="15"/>
              </w:rPr>
              <w:t>-PCR</w:t>
            </w:r>
          </w:p>
        </w:tc>
      </w:tr>
      <w:tr w:rsidR="00C0632F" w:rsidRPr="00581B64" w:rsidTr="00D35FD6">
        <w:trPr>
          <w:trHeight w:val="501"/>
        </w:trPr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At-TUB-2</w:t>
            </w:r>
          </w:p>
        </w:tc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581B64">
              <w:rPr>
                <w:rFonts w:ascii="Times New Roman" w:hAnsi="Times New Roman"/>
                <w:kern w:val="0"/>
                <w:sz w:val="15"/>
                <w:szCs w:val="15"/>
              </w:rPr>
              <w:t>5'ATCCAGTTCCTCCTCCCAAC3'</w:t>
            </w: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632F" w:rsidRPr="00581B64" w:rsidRDefault="00C0632F" w:rsidP="004509FE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581B64" w:rsidRPr="00581B64" w:rsidRDefault="00581B64" w:rsidP="004509F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iCs/>
          <w:color w:val="000000"/>
          <w:szCs w:val="21"/>
        </w:rPr>
        <w:t xml:space="preserve">All the </w:t>
      </w:r>
      <w:r w:rsidRPr="00581B64">
        <w:rPr>
          <w:rFonts w:ascii="Times New Roman" w:hAnsi="Times New Roman"/>
          <w:iCs/>
          <w:color w:val="000000"/>
          <w:szCs w:val="21"/>
        </w:rPr>
        <w:t xml:space="preserve">primers </w:t>
      </w:r>
      <w:r>
        <w:rPr>
          <w:rFonts w:ascii="Times New Roman" w:hAnsi="Times New Roman"/>
          <w:iCs/>
          <w:color w:val="000000"/>
          <w:szCs w:val="21"/>
        </w:rPr>
        <w:t xml:space="preserve">were used </w:t>
      </w:r>
      <w:r w:rsidRPr="00581B64">
        <w:rPr>
          <w:rFonts w:ascii="Times New Roman" w:hAnsi="Times New Roman"/>
          <w:iCs/>
          <w:color w:val="000000"/>
          <w:szCs w:val="21"/>
        </w:rPr>
        <w:t>for gene cloning, vector construction, molecular identification, and expression analysis.</w:t>
      </w:r>
      <w:bookmarkStart w:id="0" w:name="_GoBack"/>
      <w:bookmarkEnd w:id="0"/>
    </w:p>
    <w:sectPr w:rsidR="00581B64" w:rsidRPr="00581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F71" w:rsidRDefault="00543F71" w:rsidP="00E70DBD">
      <w:r>
        <w:separator/>
      </w:r>
    </w:p>
  </w:endnote>
  <w:endnote w:type="continuationSeparator" w:id="0">
    <w:p w:rsidR="00543F71" w:rsidRDefault="00543F71" w:rsidP="00E70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F71" w:rsidRDefault="00543F71" w:rsidP="00E70DBD">
      <w:r>
        <w:separator/>
      </w:r>
    </w:p>
  </w:footnote>
  <w:footnote w:type="continuationSeparator" w:id="0">
    <w:p w:rsidR="00543F71" w:rsidRDefault="00543F71" w:rsidP="00E70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C0632F"/>
    <w:rsid w:val="0007543D"/>
    <w:rsid w:val="000C7ADF"/>
    <w:rsid w:val="000E46C8"/>
    <w:rsid w:val="001107BA"/>
    <w:rsid w:val="003049F6"/>
    <w:rsid w:val="0037597B"/>
    <w:rsid w:val="003B4CD3"/>
    <w:rsid w:val="003F0542"/>
    <w:rsid w:val="00414BF0"/>
    <w:rsid w:val="004509FE"/>
    <w:rsid w:val="004564E5"/>
    <w:rsid w:val="0054344A"/>
    <w:rsid w:val="00543F71"/>
    <w:rsid w:val="005813F3"/>
    <w:rsid w:val="00581B64"/>
    <w:rsid w:val="005B7D42"/>
    <w:rsid w:val="006C4A05"/>
    <w:rsid w:val="006D3826"/>
    <w:rsid w:val="00712861"/>
    <w:rsid w:val="00723FF7"/>
    <w:rsid w:val="00724A18"/>
    <w:rsid w:val="00746026"/>
    <w:rsid w:val="007D79EC"/>
    <w:rsid w:val="00816223"/>
    <w:rsid w:val="0082374D"/>
    <w:rsid w:val="00823A07"/>
    <w:rsid w:val="008E032A"/>
    <w:rsid w:val="00966018"/>
    <w:rsid w:val="00972C7C"/>
    <w:rsid w:val="00AA1000"/>
    <w:rsid w:val="00AC4BAB"/>
    <w:rsid w:val="00B36105"/>
    <w:rsid w:val="00BB3890"/>
    <w:rsid w:val="00C0632F"/>
    <w:rsid w:val="00C1210C"/>
    <w:rsid w:val="00C4134A"/>
    <w:rsid w:val="00C8377D"/>
    <w:rsid w:val="00D35FD6"/>
    <w:rsid w:val="00DA5353"/>
    <w:rsid w:val="00DC6A2E"/>
    <w:rsid w:val="00E70DBD"/>
    <w:rsid w:val="00ED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2F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C0632F"/>
    <w:pPr>
      <w:keepNext/>
      <w:keepLines/>
      <w:spacing w:line="360" w:lineRule="auto"/>
      <w:outlineLvl w:val="1"/>
    </w:pPr>
    <w:rPr>
      <w:rFonts w:eastAsia="SimHei"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0632F"/>
    <w:rPr>
      <w:rFonts w:ascii="Calibri" w:eastAsia="SimHei" w:hAnsi="Calibri" w:cs="Times New Roman"/>
      <w:bCs/>
      <w:sz w:val="28"/>
      <w:szCs w:val="32"/>
    </w:rPr>
  </w:style>
  <w:style w:type="paragraph" w:customStyle="1" w:styleId="1">
    <w:name w:val="无间隔1"/>
    <w:uiPriority w:val="1"/>
    <w:qFormat/>
    <w:rsid w:val="00C0632F"/>
    <w:pPr>
      <w:widowControl w:val="0"/>
      <w:jc w:val="both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3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32F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0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DB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DBD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2F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C0632F"/>
    <w:pPr>
      <w:keepNext/>
      <w:keepLines/>
      <w:spacing w:line="360" w:lineRule="auto"/>
      <w:outlineLvl w:val="1"/>
    </w:pPr>
    <w:rPr>
      <w:rFonts w:eastAsia="SimHei"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0632F"/>
    <w:rPr>
      <w:rFonts w:ascii="Calibri" w:eastAsia="SimHei" w:hAnsi="Calibri" w:cs="Times New Roman"/>
      <w:bCs/>
      <w:sz w:val="28"/>
      <w:szCs w:val="32"/>
    </w:rPr>
  </w:style>
  <w:style w:type="paragraph" w:customStyle="1" w:styleId="1">
    <w:name w:val="无间隔1"/>
    <w:uiPriority w:val="1"/>
    <w:qFormat/>
    <w:rsid w:val="00C0632F"/>
    <w:pPr>
      <w:widowControl w:val="0"/>
      <w:jc w:val="both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3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32F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0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DB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DBD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895</Characters>
  <Application>Microsoft Office Word</Application>
  <DocSecurity>0</DocSecurity>
  <Lines>74</Lines>
  <Paragraphs>6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启彬</dc:creator>
  <cp:lastModifiedBy>LAWID</cp:lastModifiedBy>
  <cp:revision>9</cp:revision>
  <dcterms:created xsi:type="dcterms:W3CDTF">2018-05-25T04:31:00Z</dcterms:created>
  <dcterms:modified xsi:type="dcterms:W3CDTF">2018-08-29T03:29:00Z</dcterms:modified>
</cp:coreProperties>
</file>